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5D3D6" w14:textId="7DE9BE06" w:rsidR="009D40C9" w:rsidRPr="000541CE" w:rsidRDefault="009D40C9" w:rsidP="009A5079">
      <w:pPr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</w:t>
      </w:r>
      <w:r w:rsidR="009A5079" w:rsidRPr="000541CE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</w:t>
      </w:r>
      <w:r w:rsidR="00215F6B">
        <w:rPr>
          <w:b/>
          <w:bCs/>
          <w:sz w:val="24"/>
          <w:szCs w:val="24"/>
          <w:lang w:val="en-US"/>
        </w:rPr>
        <w:t>2</w:t>
      </w:r>
      <w:r w:rsidR="009A5079" w:rsidRPr="000541CE">
        <w:rPr>
          <w:sz w:val="24"/>
          <w:szCs w:val="24"/>
          <w:lang w:val="en-US"/>
        </w:rPr>
        <w:t xml:space="preserve">. </w:t>
      </w:r>
      <w:r w:rsidR="00BF34CC">
        <w:rPr>
          <w:sz w:val="24"/>
          <w:szCs w:val="24"/>
          <w:lang w:val="en-US"/>
        </w:rPr>
        <w:t xml:space="preserve">Pollen fertility counts in pentaploid and diploid Rosa </w:t>
      </w:r>
      <w:r w:rsidR="001E04F0">
        <w:rPr>
          <w:sz w:val="24"/>
          <w:szCs w:val="24"/>
          <w:lang w:val="en-US"/>
        </w:rPr>
        <w:t>species.</w:t>
      </w:r>
    </w:p>
    <w:tbl>
      <w:tblPr>
        <w:tblStyle w:val="Svtlmkatabulky"/>
        <w:tblpPr w:leftFromText="141" w:rightFromText="141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1276"/>
        <w:gridCol w:w="2268"/>
        <w:gridCol w:w="1418"/>
        <w:gridCol w:w="1559"/>
        <w:gridCol w:w="2222"/>
      </w:tblGrid>
      <w:tr w:rsidR="00BF34CC" w:rsidRPr="000541CE" w14:paraId="5216F921" w14:textId="42C3E563" w:rsidTr="00E179CD">
        <w:trPr>
          <w:trHeight w:val="64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294E1B" w14:textId="64C24CAF" w:rsidR="00BF34CC" w:rsidRPr="000541CE" w:rsidRDefault="00BF34CC" w:rsidP="00BF34CC">
            <w:pPr>
              <w:tabs>
                <w:tab w:val="right" w:pos="2049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ar of sampling</w:t>
            </w:r>
            <w:r>
              <w:rPr>
                <w:b/>
                <w:bCs/>
                <w:lang w:val="en-US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A66D2C" w14:textId="61437730" w:rsidR="00BF34CC" w:rsidRPr="000541CE" w:rsidRDefault="00BF34CC" w:rsidP="00BF34C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  <w:p w14:paraId="02B72B7F" w14:textId="77777777" w:rsidR="00BF34CC" w:rsidRPr="000541CE" w:rsidRDefault="00BF34CC" w:rsidP="00BF34CC">
            <w:pPr>
              <w:rPr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0C59F0" w14:textId="6FFE5905" w:rsidR="00BF34CC" w:rsidRPr="000541CE" w:rsidRDefault="00BF34CC" w:rsidP="00BF34C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rtile grains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E32BE0" w14:textId="17B50558" w:rsidR="00BF34CC" w:rsidRPr="000541CE" w:rsidRDefault="00BF34CC" w:rsidP="00BF34C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erile grains (%)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7043EE10" w14:textId="736C67D4" w:rsidR="00BF34CC" w:rsidRDefault="00BF34CC" w:rsidP="00BF34C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. of pollen grains evaluated</w:t>
            </w:r>
          </w:p>
        </w:tc>
      </w:tr>
      <w:tr w:rsidR="00BF34CC" w:rsidRPr="000541CE" w14:paraId="357F3754" w14:textId="6B6FEAF3" w:rsidTr="00E179CD">
        <w:trPr>
          <w:trHeight w:val="323"/>
        </w:trPr>
        <w:tc>
          <w:tcPr>
            <w:tcW w:w="1276" w:type="dxa"/>
            <w:tcBorders>
              <w:top w:val="single" w:sz="4" w:space="0" w:color="auto"/>
            </w:tcBorders>
          </w:tcPr>
          <w:p w14:paraId="56604F23" w14:textId="0F9CF556" w:rsidR="00BF34CC" w:rsidRPr="00CE19A8" w:rsidRDefault="00BF34CC" w:rsidP="00BF34CC">
            <w:pPr>
              <w:rPr>
                <w:b/>
                <w:bCs/>
                <w:lang w:val="en-US"/>
              </w:rPr>
            </w:pPr>
            <w:r w:rsidRPr="00CE19A8">
              <w:rPr>
                <w:b/>
                <w:bCs/>
                <w:lang w:val="en-US"/>
              </w:rPr>
              <w:t>202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C8DDFC" w14:textId="71AAF369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F8F871" w14:textId="4C72F843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5FF679" w14:textId="169AD1E5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3F955840" w14:textId="77777777" w:rsidR="00BF34CC" w:rsidRPr="000541CE" w:rsidRDefault="00BF34CC" w:rsidP="00BF34CC">
            <w:pPr>
              <w:rPr>
                <w:lang w:val="en-US"/>
              </w:rPr>
            </w:pPr>
          </w:p>
        </w:tc>
      </w:tr>
      <w:tr w:rsidR="00BF34CC" w:rsidRPr="000541CE" w14:paraId="156217CB" w14:textId="028086B2" w:rsidTr="00E179CD">
        <w:trPr>
          <w:trHeight w:val="323"/>
        </w:trPr>
        <w:tc>
          <w:tcPr>
            <w:tcW w:w="1276" w:type="dxa"/>
          </w:tcPr>
          <w:p w14:paraId="6C7A7445" w14:textId="2BACEFBE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0CB6458" w14:textId="0474CD8B" w:rsidR="00BF34CC" w:rsidRPr="000541CE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</w:t>
            </w:r>
            <w:r w:rsidR="00CE19A8" w:rsidRPr="00CE19A8">
              <w:rPr>
                <w:i/>
                <w:iCs/>
                <w:lang w:val="en-US"/>
              </w:rPr>
              <w:t xml:space="preserve"> </w:t>
            </w:r>
            <w:r w:rsidRPr="00CE19A8">
              <w:rPr>
                <w:i/>
                <w:iCs/>
                <w:lang w:val="en-US"/>
              </w:rPr>
              <w:t>rugosa</w:t>
            </w:r>
            <w:r>
              <w:rPr>
                <w:lang w:val="en-US"/>
              </w:rPr>
              <w:t xml:space="preserve"> (2x)</w:t>
            </w:r>
          </w:p>
        </w:tc>
        <w:tc>
          <w:tcPr>
            <w:tcW w:w="1418" w:type="dxa"/>
          </w:tcPr>
          <w:p w14:paraId="05D53F64" w14:textId="66B205CD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559" w:type="dxa"/>
          </w:tcPr>
          <w:p w14:paraId="60ED9460" w14:textId="3F1AC2B0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222" w:type="dxa"/>
          </w:tcPr>
          <w:p w14:paraId="17BBFDA9" w14:textId="01839003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790</w:t>
            </w:r>
          </w:p>
        </w:tc>
      </w:tr>
      <w:tr w:rsidR="00BF34CC" w:rsidRPr="000541CE" w14:paraId="1E4DEB80" w14:textId="6D443D57" w:rsidTr="00E179CD">
        <w:trPr>
          <w:trHeight w:val="323"/>
        </w:trPr>
        <w:tc>
          <w:tcPr>
            <w:tcW w:w="1276" w:type="dxa"/>
          </w:tcPr>
          <w:p w14:paraId="6F379651" w14:textId="526C0070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428E9DE2" w14:textId="0C4FEA4C" w:rsidR="00BF34CC" w:rsidRPr="000541CE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(5x)</w:t>
            </w:r>
          </w:p>
        </w:tc>
        <w:tc>
          <w:tcPr>
            <w:tcW w:w="1418" w:type="dxa"/>
          </w:tcPr>
          <w:p w14:paraId="744BB5B3" w14:textId="49E00E74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559" w:type="dxa"/>
          </w:tcPr>
          <w:p w14:paraId="178682A0" w14:textId="4EB2618C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222" w:type="dxa"/>
          </w:tcPr>
          <w:p w14:paraId="6DF22B2A" w14:textId="42153561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620</w:t>
            </w:r>
          </w:p>
        </w:tc>
      </w:tr>
      <w:tr w:rsidR="00BF34CC" w:rsidRPr="000541CE" w14:paraId="5B020DB5" w14:textId="4C60DD18" w:rsidTr="00E179CD">
        <w:trPr>
          <w:trHeight w:val="372"/>
        </w:trPr>
        <w:tc>
          <w:tcPr>
            <w:tcW w:w="1276" w:type="dxa"/>
          </w:tcPr>
          <w:p w14:paraId="2E5049E5" w14:textId="6357ADFC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92F991A" w14:textId="4A4442A2" w:rsidR="00BF34CC" w:rsidRPr="00CE19A8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 xml:space="preserve">R. </w:t>
            </w:r>
            <w:proofErr w:type="spellStart"/>
            <w:r w:rsidRPr="00CE19A8">
              <w:rPr>
                <w:i/>
                <w:iCs/>
                <w:lang w:val="en-US"/>
              </w:rPr>
              <w:t>rubiginosa</w:t>
            </w:r>
            <w:proofErr w:type="spellEnd"/>
            <w:r w:rsidR="00CE19A8">
              <w:rPr>
                <w:i/>
                <w:iCs/>
                <w:lang w:val="en-US"/>
              </w:rPr>
              <w:t xml:space="preserve"> </w:t>
            </w:r>
            <w:r w:rsidR="00CE19A8">
              <w:rPr>
                <w:lang w:val="en-US"/>
              </w:rPr>
              <w:t>(5x)</w:t>
            </w:r>
          </w:p>
        </w:tc>
        <w:tc>
          <w:tcPr>
            <w:tcW w:w="1418" w:type="dxa"/>
          </w:tcPr>
          <w:p w14:paraId="12115C28" w14:textId="1000AD89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59" w:type="dxa"/>
          </w:tcPr>
          <w:p w14:paraId="3F09189D" w14:textId="08428587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222" w:type="dxa"/>
          </w:tcPr>
          <w:p w14:paraId="3B0ECB85" w14:textId="2F5EEA16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550</w:t>
            </w:r>
          </w:p>
        </w:tc>
      </w:tr>
      <w:tr w:rsidR="00BF34CC" w:rsidRPr="000541CE" w14:paraId="4D4C8B52" w14:textId="6A05290A" w:rsidTr="00E179CD">
        <w:trPr>
          <w:trHeight w:val="323"/>
        </w:trPr>
        <w:tc>
          <w:tcPr>
            <w:tcW w:w="1276" w:type="dxa"/>
          </w:tcPr>
          <w:p w14:paraId="78D4CE50" w14:textId="6AC8D66D" w:rsidR="00BF34CC" w:rsidRPr="00CE19A8" w:rsidRDefault="00BF34CC" w:rsidP="00BF34CC">
            <w:pPr>
              <w:rPr>
                <w:b/>
                <w:bCs/>
                <w:lang w:val="en-US"/>
              </w:rPr>
            </w:pPr>
            <w:r w:rsidRPr="00CE19A8">
              <w:rPr>
                <w:b/>
                <w:bCs/>
                <w:lang w:val="en-US"/>
              </w:rPr>
              <w:t>2021</w:t>
            </w:r>
          </w:p>
        </w:tc>
        <w:tc>
          <w:tcPr>
            <w:tcW w:w="2268" w:type="dxa"/>
          </w:tcPr>
          <w:p w14:paraId="16FBD30B" w14:textId="3B79098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5DC09C3" w14:textId="52810A68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56F6397" w14:textId="35BA98B4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22" w:type="dxa"/>
          </w:tcPr>
          <w:p w14:paraId="63044776" w14:textId="77777777" w:rsidR="00BF34CC" w:rsidRPr="000541CE" w:rsidRDefault="00BF34CC" w:rsidP="00BF34CC">
            <w:pPr>
              <w:rPr>
                <w:lang w:val="en-US"/>
              </w:rPr>
            </w:pPr>
          </w:p>
        </w:tc>
      </w:tr>
      <w:tr w:rsidR="00BF34CC" w:rsidRPr="000541CE" w14:paraId="48DA2851" w14:textId="2AF2F2C4" w:rsidTr="00E179CD">
        <w:trPr>
          <w:trHeight w:val="349"/>
        </w:trPr>
        <w:tc>
          <w:tcPr>
            <w:tcW w:w="1276" w:type="dxa"/>
          </w:tcPr>
          <w:p w14:paraId="0C899F2F" w14:textId="234FCF4F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16AC921D" w14:textId="009C20CC" w:rsidR="00BF34CC" w:rsidRPr="000541CE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rugosa</w:t>
            </w:r>
            <w:r>
              <w:rPr>
                <w:lang w:val="en-US"/>
              </w:rPr>
              <w:t xml:space="preserve"> (2x)</w:t>
            </w:r>
          </w:p>
        </w:tc>
        <w:tc>
          <w:tcPr>
            <w:tcW w:w="1418" w:type="dxa"/>
          </w:tcPr>
          <w:p w14:paraId="756E134F" w14:textId="052EB315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559" w:type="dxa"/>
          </w:tcPr>
          <w:p w14:paraId="1AE7C76C" w14:textId="62547C80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222" w:type="dxa"/>
          </w:tcPr>
          <w:p w14:paraId="455803CC" w14:textId="09A06568" w:rsidR="00BF34CC" w:rsidRPr="000541CE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452</w:t>
            </w:r>
          </w:p>
        </w:tc>
      </w:tr>
      <w:tr w:rsidR="00BF34CC" w:rsidRPr="000541CE" w14:paraId="0787544B" w14:textId="77777777" w:rsidTr="00E179CD">
        <w:trPr>
          <w:trHeight w:val="349"/>
        </w:trPr>
        <w:tc>
          <w:tcPr>
            <w:tcW w:w="1276" w:type="dxa"/>
          </w:tcPr>
          <w:p w14:paraId="5ADB7E8C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192BA78" w14:textId="632A8FA6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 w:rsidRPr="00CE19A8">
              <w:rPr>
                <w:lang w:val="en-US"/>
              </w:rPr>
              <w:t xml:space="preserve"> 1</w:t>
            </w:r>
            <w:r>
              <w:rPr>
                <w:lang w:val="en-US"/>
              </w:rPr>
              <w:t xml:space="preserve"> (5x)</w:t>
            </w:r>
          </w:p>
        </w:tc>
        <w:tc>
          <w:tcPr>
            <w:tcW w:w="1418" w:type="dxa"/>
          </w:tcPr>
          <w:p w14:paraId="65085FDD" w14:textId="0B96A826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559" w:type="dxa"/>
          </w:tcPr>
          <w:p w14:paraId="0D528C10" w14:textId="13EDD595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222" w:type="dxa"/>
          </w:tcPr>
          <w:p w14:paraId="32D3EF12" w14:textId="07015C5E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333</w:t>
            </w:r>
          </w:p>
        </w:tc>
      </w:tr>
      <w:tr w:rsidR="00BF34CC" w:rsidRPr="000541CE" w14:paraId="0885ABD4" w14:textId="77777777" w:rsidTr="00E179CD">
        <w:trPr>
          <w:trHeight w:val="349"/>
        </w:trPr>
        <w:tc>
          <w:tcPr>
            <w:tcW w:w="1276" w:type="dxa"/>
          </w:tcPr>
          <w:p w14:paraId="6DB9710C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7E32D536" w14:textId="632A9198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2 (5x)</w:t>
            </w:r>
          </w:p>
        </w:tc>
        <w:tc>
          <w:tcPr>
            <w:tcW w:w="1418" w:type="dxa"/>
          </w:tcPr>
          <w:p w14:paraId="7F2A828F" w14:textId="3D1F7BED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59" w:type="dxa"/>
          </w:tcPr>
          <w:p w14:paraId="1CDF913A" w14:textId="2AB81D9E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222" w:type="dxa"/>
          </w:tcPr>
          <w:p w14:paraId="47D3197D" w14:textId="1CD15F3C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398</w:t>
            </w:r>
          </w:p>
        </w:tc>
      </w:tr>
      <w:tr w:rsidR="00BF34CC" w:rsidRPr="000541CE" w14:paraId="27286BBE" w14:textId="77777777" w:rsidTr="00E179CD">
        <w:trPr>
          <w:trHeight w:val="349"/>
        </w:trPr>
        <w:tc>
          <w:tcPr>
            <w:tcW w:w="1276" w:type="dxa"/>
          </w:tcPr>
          <w:p w14:paraId="0B1D8836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6FF28D5" w14:textId="458D3498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3 (5x)</w:t>
            </w:r>
          </w:p>
        </w:tc>
        <w:tc>
          <w:tcPr>
            <w:tcW w:w="1418" w:type="dxa"/>
          </w:tcPr>
          <w:p w14:paraId="05CE231D" w14:textId="4F9F0317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559" w:type="dxa"/>
          </w:tcPr>
          <w:p w14:paraId="5025B7B2" w14:textId="03972CFA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222" w:type="dxa"/>
          </w:tcPr>
          <w:p w14:paraId="52050F4A" w14:textId="4A9CAA51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717</w:t>
            </w:r>
          </w:p>
        </w:tc>
      </w:tr>
      <w:tr w:rsidR="00BF34CC" w:rsidRPr="000541CE" w14:paraId="7E4C320C" w14:textId="77777777" w:rsidTr="00E179CD">
        <w:trPr>
          <w:trHeight w:val="349"/>
        </w:trPr>
        <w:tc>
          <w:tcPr>
            <w:tcW w:w="1276" w:type="dxa"/>
          </w:tcPr>
          <w:p w14:paraId="54BA140A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19FB06F" w14:textId="2A393BDD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4 (5x)</w:t>
            </w:r>
          </w:p>
        </w:tc>
        <w:tc>
          <w:tcPr>
            <w:tcW w:w="1418" w:type="dxa"/>
          </w:tcPr>
          <w:p w14:paraId="66403BE8" w14:textId="3E7B7705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559" w:type="dxa"/>
          </w:tcPr>
          <w:p w14:paraId="49472C37" w14:textId="72F9BE4E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222" w:type="dxa"/>
          </w:tcPr>
          <w:p w14:paraId="4A7825BA" w14:textId="3F51FE59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644</w:t>
            </w:r>
          </w:p>
        </w:tc>
      </w:tr>
      <w:tr w:rsidR="00BF34CC" w:rsidRPr="000541CE" w14:paraId="228CEC20" w14:textId="77777777" w:rsidTr="00E179CD">
        <w:trPr>
          <w:trHeight w:val="349"/>
        </w:trPr>
        <w:tc>
          <w:tcPr>
            <w:tcW w:w="1276" w:type="dxa"/>
          </w:tcPr>
          <w:p w14:paraId="4C2902A0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C568F29" w14:textId="5ECF29B1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 xml:space="preserve">R. </w:t>
            </w:r>
            <w:proofErr w:type="spellStart"/>
            <w:r w:rsidRPr="00CE19A8">
              <w:rPr>
                <w:i/>
                <w:iCs/>
                <w:lang w:val="en-US"/>
              </w:rPr>
              <w:t>rubiginosa</w:t>
            </w:r>
            <w:proofErr w:type="spellEnd"/>
            <w:r>
              <w:rPr>
                <w:lang w:val="en-US"/>
              </w:rPr>
              <w:t xml:space="preserve"> (5x)</w:t>
            </w:r>
          </w:p>
        </w:tc>
        <w:tc>
          <w:tcPr>
            <w:tcW w:w="1418" w:type="dxa"/>
          </w:tcPr>
          <w:p w14:paraId="7FBF0C54" w14:textId="1575A301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559" w:type="dxa"/>
          </w:tcPr>
          <w:p w14:paraId="5F48FD0E" w14:textId="2665DDEB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22" w:type="dxa"/>
          </w:tcPr>
          <w:p w14:paraId="0E20FCBF" w14:textId="6758A36A" w:rsidR="00BF34CC" w:rsidRDefault="00BF34CC" w:rsidP="00BF34CC">
            <w:pPr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</w:tr>
      <w:tr w:rsidR="00BF34CC" w:rsidRPr="000541CE" w14:paraId="7ED2372A" w14:textId="77777777" w:rsidTr="00E179CD">
        <w:trPr>
          <w:trHeight w:val="349"/>
        </w:trPr>
        <w:tc>
          <w:tcPr>
            <w:tcW w:w="1276" w:type="dxa"/>
          </w:tcPr>
          <w:p w14:paraId="134B5F12" w14:textId="16480A1D" w:rsidR="00BF34CC" w:rsidRPr="00CE19A8" w:rsidRDefault="00BF34CC" w:rsidP="00BF34CC">
            <w:pPr>
              <w:rPr>
                <w:b/>
                <w:bCs/>
                <w:lang w:val="en-US"/>
              </w:rPr>
            </w:pPr>
            <w:r w:rsidRPr="00CE19A8">
              <w:rPr>
                <w:b/>
                <w:bCs/>
                <w:lang w:val="en-US"/>
              </w:rPr>
              <w:t>2022</w:t>
            </w:r>
          </w:p>
        </w:tc>
        <w:tc>
          <w:tcPr>
            <w:tcW w:w="2268" w:type="dxa"/>
          </w:tcPr>
          <w:p w14:paraId="4D8AE80A" w14:textId="77777777" w:rsidR="00BF34CC" w:rsidRDefault="00BF34CC" w:rsidP="00BF34C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4F4B1CE" w14:textId="77777777" w:rsidR="00BF34CC" w:rsidRDefault="00BF34CC" w:rsidP="00BF34C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A561470" w14:textId="77777777" w:rsidR="00BF34CC" w:rsidRDefault="00BF34CC" w:rsidP="00BF34CC">
            <w:pPr>
              <w:rPr>
                <w:lang w:val="en-US"/>
              </w:rPr>
            </w:pPr>
          </w:p>
        </w:tc>
        <w:tc>
          <w:tcPr>
            <w:tcW w:w="2222" w:type="dxa"/>
          </w:tcPr>
          <w:p w14:paraId="735AD60A" w14:textId="77777777" w:rsidR="00BF34CC" w:rsidRDefault="00BF34CC" w:rsidP="00BF34CC">
            <w:pPr>
              <w:rPr>
                <w:lang w:val="en-US"/>
              </w:rPr>
            </w:pPr>
          </w:p>
        </w:tc>
      </w:tr>
      <w:tr w:rsidR="00BF34CC" w:rsidRPr="000541CE" w14:paraId="55FD8194" w14:textId="77777777" w:rsidTr="00E179CD">
        <w:trPr>
          <w:trHeight w:val="349"/>
        </w:trPr>
        <w:tc>
          <w:tcPr>
            <w:tcW w:w="1276" w:type="dxa"/>
          </w:tcPr>
          <w:p w14:paraId="619B3812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1AC30772" w14:textId="07586394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rugosa</w:t>
            </w:r>
            <w:r>
              <w:rPr>
                <w:lang w:val="en-US"/>
              </w:rPr>
              <w:t xml:space="preserve"> (2x)</w:t>
            </w:r>
          </w:p>
        </w:tc>
        <w:tc>
          <w:tcPr>
            <w:tcW w:w="1418" w:type="dxa"/>
          </w:tcPr>
          <w:p w14:paraId="47017263" w14:textId="4E413848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559" w:type="dxa"/>
          </w:tcPr>
          <w:p w14:paraId="1D8E0EDE" w14:textId="37190AAF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22" w:type="dxa"/>
          </w:tcPr>
          <w:p w14:paraId="6DDD1863" w14:textId="1C23C753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905</w:t>
            </w:r>
          </w:p>
        </w:tc>
      </w:tr>
      <w:tr w:rsidR="00BF34CC" w:rsidRPr="000541CE" w14:paraId="23950EBC" w14:textId="77777777" w:rsidTr="00E179CD">
        <w:trPr>
          <w:trHeight w:val="349"/>
        </w:trPr>
        <w:tc>
          <w:tcPr>
            <w:tcW w:w="1276" w:type="dxa"/>
          </w:tcPr>
          <w:p w14:paraId="7D371F22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46B26718" w14:textId="64F0CCC7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1 (5x)</w:t>
            </w:r>
          </w:p>
        </w:tc>
        <w:tc>
          <w:tcPr>
            <w:tcW w:w="1418" w:type="dxa"/>
          </w:tcPr>
          <w:p w14:paraId="4529D46B" w14:textId="2D29BDBE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559" w:type="dxa"/>
          </w:tcPr>
          <w:p w14:paraId="70C6D865" w14:textId="6340EF40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222" w:type="dxa"/>
          </w:tcPr>
          <w:p w14:paraId="17689E7E" w14:textId="2BFC7E78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</w:tc>
      </w:tr>
      <w:tr w:rsidR="00BF34CC" w:rsidRPr="000541CE" w14:paraId="3AD6B9A8" w14:textId="77777777" w:rsidTr="00E179CD">
        <w:trPr>
          <w:trHeight w:val="349"/>
        </w:trPr>
        <w:tc>
          <w:tcPr>
            <w:tcW w:w="1276" w:type="dxa"/>
          </w:tcPr>
          <w:p w14:paraId="2862F64D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778F9DB1" w14:textId="04ECC7FC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2 (5x)</w:t>
            </w:r>
          </w:p>
        </w:tc>
        <w:tc>
          <w:tcPr>
            <w:tcW w:w="1418" w:type="dxa"/>
          </w:tcPr>
          <w:p w14:paraId="5BA19891" w14:textId="78AD571C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59" w:type="dxa"/>
          </w:tcPr>
          <w:p w14:paraId="6166E9E3" w14:textId="21B5BB35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2222" w:type="dxa"/>
          </w:tcPr>
          <w:p w14:paraId="442782EE" w14:textId="7B84A53C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1586</w:t>
            </w:r>
          </w:p>
        </w:tc>
      </w:tr>
      <w:tr w:rsidR="00BF34CC" w:rsidRPr="000541CE" w14:paraId="5064A430" w14:textId="77777777" w:rsidTr="00E179CD">
        <w:trPr>
          <w:trHeight w:val="349"/>
        </w:trPr>
        <w:tc>
          <w:tcPr>
            <w:tcW w:w="1276" w:type="dxa"/>
          </w:tcPr>
          <w:p w14:paraId="5A9D29A9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A542B1C" w14:textId="0AC0D249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3 (5x)</w:t>
            </w:r>
          </w:p>
        </w:tc>
        <w:tc>
          <w:tcPr>
            <w:tcW w:w="1418" w:type="dxa"/>
          </w:tcPr>
          <w:p w14:paraId="6A06AE88" w14:textId="3A3BCA22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59" w:type="dxa"/>
          </w:tcPr>
          <w:p w14:paraId="1D627DB0" w14:textId="2D17534B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2222" w:type="dxa"/>
          </w:tcPr>
          <w:p w14:paraId="667C7A17" w14:textId="2522FF73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1163</w:t>
            </w:r>
          </w:p>
        </w:tc>
      </w:tr>
      <w:tr w:rsidR="00BF34CC" w:rsidRPr="000541CE" w14:paraId="44A5277C" w14:textId="77777777" w:rsidTr="00E179CD">
        <w:trPr>
          <w:trHeight w:val="349"/>
        </w:trPr>
        <w:tc>
          <w:tcPr>
            <w:tcW w:w="1276" w:type="dxa"/>
          </w:tcPr>
          <w:p w14:paraId="3FFBAB7D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4EEC363" w14:textId="224FF5CA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4 (5x)</w:t>
            </w:r>
          </w:p>
        </w:tc>
        <w:tc>
          <w:tcPr>
            <w:tcW w:w="1418" w:type="dxa"/>
          </w:tcPr>
          <w:p w14:paraId="46CA72CC" w14:textId="2B3B1F17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59" w:type="dxa"/>
          </w:tcPr>
          <w:p w14:paraId="5FA2E109" w14:textId="1190DA1E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222" w:type="dxa"/>
          </w:tcPr>
          <w:p w14:paraId="06A009D0" w14:textId="6FF2E619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747</w:t>
            </w:r>
          </w:p>
        </w:tc>
      </w:tr>
      <w:tr w:rsidR="00BF34CC" w:rsidRPr="000541CE" w14:paraId="5C2B1432" w14:textId="77777777" w:rsidTr="00E179CD">
        <w:trPr>
          <w:trHeight w:val="349"/>
        </w:trPr>
        <w:tc>
          <w:tcPr>
            <w:tcW w:w="1276" w:type="dxa"/>
          </w:tcPr>
          <w:p w14:paraId="0EE89F5C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D3641B3" w14:textId="709513DB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 xml:space="preserve">R. </w:t>
            </w:r>
            <w:proofErr w:type="spellStart"/>
            <w:r w:rsidRPr="00CE19A8">
              <w:rPr>
                <w:i/>
                <w:iCs/>
                <w:lang w:val="en-US"/>
              </w:rPr>
              <w:t>rubiginosa</w:t>
            </w:r>
            <w:proofErr w:type="spellEnd"/>
            <w:r>
              <w:rPr>
                <w:lang w:val="en-US"/>
              </w:rPr>
              <w:t xml:space="preserve"> (5x)</w:t>
            </w:r>
          </w:p>
        </w:tc>
        <w:tc>
          <w:tcPr>
            <w:tcW w:w="1418" w:type="dxa"/>
          </w:tcPr>
          <w:p w14:paraId="7583291F" w14:textId="3C20887A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559" w:type="dxa"/>
          </w:tcPr>
          <w:p w14:paraId="43CD73D6" w14:textId="4578430B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222" w:type="dxa"/>
          </w:tcPr>
          <w:p w14:paraId="3BE1B009" w14:textId="62377448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402</w:t>
            </w:r>
          </w:p>
        </w:tc>
      </w:tr>
      <w:tr w:rsidR="00BF34CC" w:rsidRPr="000541CE" w14:paraId="1F9377A7" w14:textId="77777777" w:rsidTr="00E179CD">
        <w:trPr>
          <w:trHeight w:val="349"/>
        </w:trPr>
        <w:tc>
          <w:tcPr>
            <w:tcW w:w="1276" w:type="dxa"/>
          </w:tcPr>
          <w:p w14:paraId="7BB2B494" w14:textId="2E46263E" w:rsidR="00BF34CC" w:rsidRPr="00CE19A8" w:rsidRDefault="00BF34CC" w:rsidP="00BF34CC">
            <w:pPr>
              <w:rPr>
                <w:b/>
                <w:bCs/>
                <w:lang w:val="en-US"/>
              </w:rPr>
            </w:pPr>
            <w:r w:rsidRPr="00CE19A8">
              <w:rPr>
                <w:b/>
                <w:bCs/>
                <w:lang w:val="en-US"/>
              </w:rPr>
              <w:t>2023</w:t>
            </w:r>
          </w:p>
        </w:tc>
        <w:tc>
          <w:tcPr>
            <w:tcW w:w="2268" w:type="dxa"/>
          </w:tcPr>
          <w:p w14:paraId="11C6799F" w14:textId="77777777" w:rsidR="00BF34CC" w:rsidRDefault="00BF34CC" w:rsidP="00BF34C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63472F3" w14:textId="77777777" w:rsidR="00BF34CC" w:rsidRDefault="00BF34CC" w:rsidP="00BF34C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252A91DF" w14:textId="77777777" w:rsidR="00BF34CC" w:rsidRDefault="00BF34CC" w:rsidP="00BF34CC">
            <w:pPr>
              <w:rPr>
                <w:lang w:val="en-US"/>
              </w:rPr>
            </w:pPr>
          </w:p>
        </w:tc>
        <w:tc>
          <w:tcPr>
            <w:tcW w:w="2222" w:type="dxa"/>
          </w:tcPr>
          <w:p w14:paraId="6D2AD753" w14:textId="77777777" w:rsidR="00BF34CC" w:rsidRDefault="00BF34CC" w:rsidP="00BF34CC">
            <w:pPr>
              <w:rPr>
                <w:lang w:val="en-US"/>
              </w:rPr>
            </w:pPr>
          </w:p>
        </w:tc>
      </w:tr>
      <w:tr w:rsidR="00BF34CC" w:rsidRPr="000541CE" w14:paraId="21098BA9" w14:textId="77777777" w:rsidTr="00E179CD">
        <w:trPr>
          <w:trHeight w:val="349"/>
        </w:trPr>
        <w:tc>
          <w:tcPr>
            <w:tcW w:w="1276" w:type="dxa"/>
          </w:tcPr>
          <w:p w14:paraId="7761F5BD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41D5D15" w14:textId="1EA8CAFE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rugosa</w:t>
            </w:r>
            <w:r>
              <w:rPr>
                <w:lang w:val="en-US"/>
              </w:rPr>
              <w:t xml:space="preserve"> (2x)</w:t>
            </w:r>
          </w:p>
        </w:tc>
        <w:tc>
          <w:tcPr>
            <w:tcW w:w="1418" w:type="dxa"/>
          </w:tcPr>
          <w:p w14:paraId="7588A732" w14:textId="6DA17F5E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559" w:type="dxa"/>
          </w:tcPr>
          <w:p w14:paraId="16832EB0" w14:textId="67A019E1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22" w:type="dxa"/>
          </w:tcPr>
          <w:p w14:paraId="41A2E3CA" w14:textId="0B5D7F17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889</w:t>
            </w:r>
          </w:p>
        </w:tc>
      </w:tr>
      <w:tr w:rsidR="00BF34CC" w:rsidRPr="000541CE" w14:paraId="5D002E08" w14:textId="77777777" w:rsidTr="00E179CD">
        <w:trPr>
          <w:trHeight w:val="349"/>
        </w:trPr>
        <w:tc>
          <w:tcPr>
            <w:tcW w:w="1276" w:type="dxa"/>
          </w:tcPr>
          <w:p w14:paraId="063F8C9E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4F02420B" w14:textId="4C802526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1 (5x)</w:t>
            </w:r>
          </w:p>
        </w:tc>
        <w:tc>
          <w:tcPr>
            <w:tcW w:w="1418" w:type="dxa"/>
          </w:tcPr>
          <w:p w14:paraId="24AC8620" w14:textId="0AD637FE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559" w:type="dxa"/>
          </w:tcPr>
          <w:p w14:paraId="09A24335" w14:textId="3824B43E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222" w:type="dxa"/>
          </w:tcPr>
          <w:p w14:paraId="30F909F8" w14:textId="6296FAFB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1459</w:t>
            </w:r>
          </w:p>
        </w:tc>
      </w:tr>
      <w:tr w:rsidR="00BF34CC" w:rsidRPr="000541CE" w14:paraId="427FBCBA" w14:textId="77777777" w:rsidTr="00E179CD">
        <w:trPr>
          <w:trHeight w:val="349"/>
        </w:trPr>
        <w:tc>
          <w:tcPr>
            <w:tcW w:w="1276" w:type="dxa"/>
          </w:tcPr>
          <w:p w14:paraId="6AF2D8EC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178C4C8" w14:textId="6B1E0974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2 (5x)</w:t>
            </w:r>
          </w:p>
        </w:tc>
        <w:tc>
          <w:tcPr>
            <w:tcW w:w="1418" w:type="dxa"/>
          </w:tcPr>
          <w:p w14:paraId="1121E7A1" w14:textId="624858E6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559" w:type="dxa"/>
          </w:tcPr>
          <w:p w14:paraId="5CBFBD17" w14:textId="3DCF7116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222" w:type="dxa"/>
          </w:tcPr>
          <w:p w14:paraId="42C60A23" w14:textId="48A4B4C5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506</w:t>
            </w:r>
          </w:p>
        </w:tc>
      </w:tr>
      <w:tr w:rsidR="00BF34CC" w:rsidRPr="000541CE" w14:paraId="76FF64AA" w14:textId="77777777" w:rsidTr="00E179CD">
        <w:trPr>
          <w:trHeight w:val="349"/>
        </w:trPr>
        <w:tc>
          <w:tcPr>
            <w:tcW w:w="1276" w:type="dxa"/>
          </w:tcPr>
          <w:p w14:paraId="39780782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4CC4DB32" w14:textId="7A5DA17F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3 (5x)</w:t>
            </w:r>
          </w:p>
        </w:tc>
        <w:tc>
          <w:tcPr>
            <w:tcW w:w="1418" w:type="dxa"/>
          </w:tcPr>
          <w:p w14:paraId="3719E641" w14:textId="33544CFF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559" w:type="dxa"/>
          </w:tcPr>
          <w:p w14:paraId="77A32453" w14:textId="4B6677E0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222" w:type="dxa"/>
          </w:tcPr>
          <w:p w14:paraId="48B586C1" w14:textId="6923C99F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375</w:t>
            </w:r>
          </w:p>
        </w:tc>
      </w:tr>
      <w:tr w:rsidR="00BF34CC" w:rsidRPr="000541CE" w14:paraId="7F782A4D" w14:textId="77777777" w:rsidTr="00E179CD">
        <w:trPr>
          <w:trHeight w:val="349"/>
        </w:trPr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EC5C3B2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43F159E8" w14:textId="750976CD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>R. canina</w:t>
            </w:r>
            <w:r>
              <w:rPr>
                <w:lang w:val="en-US"/>
              </w:rPr>
              <w:t xml:space="preserve"> 4 (5x)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1D12F5BF" w14:textId="5AB66EB2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7B6A5967" w14:textId="501FFA8D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222" w:type="dxa"/>
            <w:tcBorders>
              <w:bottom w:val="single" w:sz="4" w:space="0" w:color="BFBFBF" w:themeColor="background1" w:themeShade="BF"/>
            </w:tcBorders>
          </w:tcPr>
          <w:p w14:paraId="39F4CD63" w14:textId="780EB249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302</w:t>
            </w:r>
          </w:p>
        </w:tc>
      </w:tr>
      <w:tr w:rsidR="00BF34CC" w:rsidRPr="000541CE" w14:paraId="459D1631" w14:textId="77777777" w:rsidTr="00E179CD">
        <w:trPr>
          <w:trHeight w:val="349"/>
        </w:trPr>
        <w:tc>
          <w:tcPr>
            <w:tcW w:w="1276" w:type="dxa"/>
            <w:tcBorders>
              <w:bottom w:val="single" w:sz="4" w:space="0" w:color="auto"/>
            </w:tcBorders>
          </w:tcPr>
          <w:p w14:paraId="3FFBB5EC" w14:textId="77777777" w:rsidR="00BF34CC" w:rsidRPr="000541CE" w:rsidRDefault="00BF34CC" w:rsidP="00BF34CC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7EF294" w14:textId="071F8572" w:rsidR="00BF34CC" w:rsidRDefault="00BF34CC" w:rsidP="00BF34CC">
            <w:pPr>
              <w:rPr>
                <w:lang w:val="en-US"/>
              </w:rPr>
            </w:pPr>
            <w:r w:rsidRPr="00CE19A8">
              <w:rPr>
                <w:i/>
                <w:iCs/>
                <w:lang w:val="en-US"/>
              </w:rPr>
              <w:t xml:space="preserve">R. </w:t>
            </w:r>
            <w:proofErr w:type="spellStart"/>
            <w:r w:rsidRPr="00CE19A8">
              <w:rPr>
                <w:i/>
                <w:iCs/>
                <w:lang w:val="en-US"/>
              </w:rPr>
              <w:t>rubiginosa</w:t>
            </w:r>
            <w:proofErr w:type="spellEnd"/>
            <w:r>
              <w:rPr>
                <w:lang w:val="en-US"/>
              </w:rPr>
              <w:t xml:space="preserve"> (5x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2CFB6C" w14:textId="676C4B32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B6280A" w14:textId="16EEC49C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562ADE40" w14:textId="066B5059" w:rsidR="00BF34CC" w:rsidRDefault="00CE19A8" w:rsidP="00BF34CC">
            <w:pPr>
              <w:rPr>
                <w:lang w:val="en-US"/>
              </w:rPr>
            </w:pPr>
            <w:r>
              <w:rPr>
                <w:lang w:val="en-US"/>
              </w:rPr>
              <w:t>1193</w:t>
            </w:r>
          </w:p>
        </w:tc>
      </w:tr>
    </w:tbl>
    <w:p w14:paraId="0A0E1599" w14:textId="2E02C801" w:rsidR="00E138FB" w:rsidRDefault="00E138FB">
      <w:pPr>
        <w:rPr>
          <w:b/>
          <w:bCs/>
          <w:lang w:val="en-US"/>
        </w:rPr>
      </w:pPr>
    </w:p>
    <w:p w14:paraId="6FFCD177" w14:textId="77777777" w:rsidR="009D40C9" w:rsidRDefault="009D40C9">
      <w:pPr>
        <w:rPr>
          <w:b/>
          <w:bCs/>
          <w:lang w:val="en-US"/>
        </w:rPr>
      </w:pPr>
    </w:p>
    <w:sectPr w:rsidR="009D40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079"/>
    <w:rsid w:val="000365F3"/>
    <w:rsid w:val="000541CE"/>
    <w:rsid w:val="001E04F0"/>
    <w:rsid w:val="00215F6B"/>
    <w:rsid w:val="006C5C6F"/>
    <w:rsid w:val="00820783"/>
    <w:rsid w:val="009A5079"/>
    <w:rsid w:val="009D40C9"/>
    <w:rsid w:val="009F3DDB"/>
    <w:rsid w:val="00A01196"/>
    <w:rsid w:val="00BB39CA"/>
    <w:rsid w:val="00BF34CC"/>
    <w:rsid w:val="00CC2EC9"/>
    <w:rsid w:val="00CE19A8"/>
    <w:rsid w:val="00E138FB"/>
    <w:rsid w:val="00E1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E097CF"/>
  <w15:chartTrackingRefBased/>
  <w15:docId w15:val="{C01A56E1-C65F-4762-A64F-46D0BD4C0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A507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9A5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1">
    <w:name w:val="Styl1"/>
    <w:basedOn w:val="Jednoduchtabulka1"/>
    <w:uiPriority w:val="99"/>
    <w:rsid w:val="009A5079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9A507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ze">
    <w:name w:val="Revision"/>
    <w:hidden/>
    <w:uiPriority w:val="99"/>
    <w:semiHidden/>
    <w:rsid w:val="000541CE"/>
    <w:pPr>
      <w:spacing w:after="0" w:line="240" w:lineRule="auto"/>
    </w:pPr>
  </w:style>
  <w:style w:type="table" w:styleId="Svtlmkatabulky">
    <w:name w:val="Grid Table Light"/>
    <w:basedOn w:val="Normlntabulka"/>
    <w:uiPriority w:val="40"/>
    <w:rsid w:val="00E179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š Kovařík</dc:creator>
  <cp:keywords/>
  <dc:description/>
  <cp:lastModifiedBy>Aleš Kovařík</cp:lastModifiedBy>
  <cp:revision>3</cp:revision>
  <dcterms:created xsi:type="dcterms:W3CDTF">2023-10-10T10:48:00Z</dcterms:created>
  <dcterms:modified xsi:type="dcterms:W3CDTF">2023-10-11T08:37:00Z</dcterms:modified>
</cp:coreProperties>
</file>